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48"/>
        <w:gridCol w:w="1972"/>
        <w:gridCol w:w="5227"/>
      </w:tblGrid>
      <w:tr w:rsidR="00495FD0" w:rsidRPr="008D44FA" w:rsidTr="00282E6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  <w:rPr>
                <w:bCs/>
              </w:rPr>
            </w:pPr>
            <w:r w:rsidRPr="008D44FA">
              <w:rPr>
                <w:bCs/>
              </w:rPr>
              <w:t xml:space="preserve">Adaptive capacity condi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  <w:rPr>
                <w:bCs/>
              </w:rPr>
            </w:pPr>
            <w:r w:rsidRPr="008D44FA">
              <w:rPr>
                <w:bCs/>
              </w:rPr>
              <w:t xml:space="preserve">Criteria (weight)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  <w:rPr>
                <w:b/>
                <w:bCs/>
              </w:rPr>
            </w:pPr>
            <w:r w:rsidRPr="008D44FA">
              <w:rPr>
                <w:b/>
                <w:bCs/>
              </w:rPr>
              <w:t>Indicator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Satisfaction of basic nee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Safe drinking water (0.3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Rural households with access to safe drinking water 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Public health (0.2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Primary healthcare units per 1000 people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Education (0.2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Rural school-aged population (aged 7-17) that attends school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Housing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Rural dwellings built with long-lasting materials</w:t>
            </w:r>
          </w:p>
        </w:tc>
      </w:tr>
      <w:tr w:rsidR="00495FD0" w:rsidRPr="008D44FA" w:rsidTr="00282E6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Equity (0.0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Rural Gender Parity Index</w:t>
            </w:r>
          </w:p>
        </w:tc>
      </w:tr>
      <w:tr w:rsidR="00495FD0" w:rsidRPr="008D44FA" w:rsidTr="00282E6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Resources for innov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Land (0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Entitled agricultural production units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Technical assistance (0.3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Agricultural production units that received technical assistance</w:t>
            </w:r>
          </w:p>
        </w:tc>
      </w:tr>
      <w:tr w:rsidR="00495FD0" w:rsidRPr="008D44FA" w:rsidTr="00282E6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Infrastructure 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Roads density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Resources for action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Financial resources (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Rural economically active population employed in non-agricultural activities</w:t>
            </w:r>
          </w:p>
        </w:tc>
      </w:tr>
      <w:tr w:rsidR="00495FD0" w:rsidRPr="002B560C" w:rsidTr="00282E69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Agricultural production units that received a loan</w:t>
            </w:r>
          </w:p>
        </w:tc>
      </w:tr>
      <w:tr w:rsidR="00495FD0" w:rsidRPr="008D44FA" w:rsidTr="00282E6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>Labour Force (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FD0" w:rsidRPr="008D44FA" w:rsidRDefault="00495FD0" w:rsidP="00282E69">
            <w:pPr>
              <w:spacing w:line="480" w:lineRule="auto"/>
              <w:jc w:val="both"/>
            </w:pPr>
            <w:r w:rsidRPr="008D44FA">
              <w:t xml:space="preserve">Rural Demographic dependency ratio </w:t>
            </w:r>
          </w:p>
        </w:tc>
      </w:tr>
    </w:tbl>
    <w:p w:rsidR="007755EF" w:rsidRDefault="007755EF">
      <w:bookmarkStart w:id="0" w:name="_GoBack"/>
      <w:bookmarkEnd w:id="0"/>
    </w:p>
    <w:sectPr w:rsidR="00775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FD0"/>
    <w:rsid w:val="00434083"/>
    <w:rsid w:val="00467277"/>
    <w:rsid w:val="00495FD0"/>
    <w:rsid w:val="007755EF"/>
    <w:rsid w:val="008012F3"/>
    <w:rsid w:val="00B07882"/>
    <w:rsid w:val="00D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02E0A-05EB-4842-84AC-56FE22897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F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>CIAT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Louis</dc:creator>
  <cp:keywords/>
  <dc:description/>
  <cp:lastModifiedBy>Parker, Louis</cp:lastModifiedBy>
  <cp:revision>1</cp:revision>
  <dcterms:created xsi:type="dcterms:W3CDTF">2018-01-22T10:05:00Z</dcterms:created>
  <dcterms:modified xsi:type="dcterms:W3CDTF">2018-01-22T10:09:00Z</dcterms:modified>
</cp:coreProperties>
</file>